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10517" w14:textId="77777777" w:rsidR="00093123" w:rsidRPr="00F5495C" w:rsidRDefault="00093123" w:rsidP="00093123">
      <w:pPr>
        <w:spacing w:after="240" w:line="480" w:lineRule="auto"/>
        <w:rPr>
          <w:rFonts w:ascii="Times New Roman" w:hAnsi="Times New Roman" w:cs="Times New Roman"/>
          <w:b/>
          <w:i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F5495C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Preliminary Google surve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93123" w14:paraId="65390993" w14:textId="77777777" w:rsidTr="00F25023">
        <w:tc>
          <w:tcPr>
            <w:tcW w:w="9016" w:type="dxa"/>
            <w:shd w:val="clear" w:color="auto" w:fill="FFF2CC"/>
          </w:tcPr>
          <w:p w14:paraId="7CCD2608" w14:textId="77777777" w:rsidR="00093123" w:rsidRPr="002A0597" w:rsidRDefault="00093123" w:rsidP="00F25023">
            <w:pPr>
              <w:wordWrap/>
              <w:spacing w:after="0" w:line="360" w:lineRule="auto"/>
              <w:rPr>
                <w:b/>
                <w:sz w:val="22"/>
              </w:rPr>
            </w:pPr>
            <w:r w:rsidRPr="002A0597">
              <w:rPr>
                <w:rFonts w:hint="eastAsia"/>
                <w:b/>
                <w:sz w:val="22"/>
              </w:rPr>
              <w:t>Section 1</w:t>
            </w:r>
            <w:r w:rsidRPr="002A0597">
              <w:rPr>
                <w:b/>
                <w:sz w:val="22"/>
              </w:rPr>
              <w:t xml:space="preserve">. </w:t>
            </w:r>
            <w:r>
              <w:rPr>
                <w:b/>
                <w:sz w:val="22"/>
              </w:rPr>
              <w:t>Research experience</w:t>
            </w:r>
          </w:p>
        </w:tc>
      </w:tr>
      <w:tr w:rsidR="00093123" w14:paraId="1273E09F" w14:textId="77777777" w:rsidTr="00F25023">
        <w:tc>
          <w:tcPr>
            <w:tcW w:w="9016" w:type="dxa"/>
          </w:tcPr>
          <w:p w14:paraId="5831323B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>Q1. What is your area of expertise? (</w:t>
            </w:r>
            <w:proofErr w:type="gramStart"/>
            <w:r w:rsidRPr="002A0597">
              <w:t>e.g.</w:t>
            </w:r>
            <w:proofErr w:type="gramEnd"/>
            <w:r w:rsidRPr="002A0597">
              <w:t xml:space="preserve"> gastroenterology, neurology, radiology, pathology, preventive medicine, medical statistics, etc.)    _______________________</w:t>
            </w:r>
          </w:p>
          <w:p w14:paraId="7260D580" w14:textId="77777777" w:rsidR="00093123" w:rsidRPr="002A0597" w:rsidRDefault="00093123" w:rsidP="00F25023">
            <w:pPr>
              <w:wordWrap/>
              <w:spacing w:after="0" w:line="360" w:lineRule="auto"/>
            </w:pPr>
          </w:p>
          <w:p w14:paraId="07EB8810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>Q2. What is your age?</w:t>
            </w:r>
          </w:p>
          <w:p w14:paraId="71CF8B53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1) Less than 30</w:t>
            </w:r>
          </w:p>
          <w:p w14:paraId="4220F43A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2) 30 ~ 34</w:t>
            </w:r>
          </w:p>
          <w:p w14:paraId="05461F54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3) 35 ~ 39</w:t>
            </w:r>
          </w:p>
          <w:p w14:paraId="6E2C8D37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4) 40 ~ 44</w:t>
            </w:r>
          </w:p>
          <w:p w14:paraId="3E325D8F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5) 45 ~ 50</w:t>
            </w:r>
          </w:p>
          <w:p w14:paraId="2D3C040D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6) 50 ~ 54</w:t>
            </w:r>
          </w:p>
          <w:p w14:paraId="72743D0A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7) 55 ~ 59</w:t>
            </w:r>
          </w:p>
          <w:p w14:paraId="70568C0F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8) 60 or more</w:t>
            </w:r>
          </w:p>
          <w:p w14:paraId="43481D26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</w:t>
            </w:r>
          </w:p>
          <w:p w14:paraId="409324D4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>Q3. What is your year of graduation from medical school? (</w:t>
            </w:r>
            <w:proofErr w:type="gramStart"/>
            <w:r w:rsidRPr="002A0597">
              <w:t>e.g.</w:t>
            </w:r>
            <w:proofErr w:type="gramEnd"/>
            <w:r w:rsidRPr="002A0597">
              <w:t xml:space="preserve"> 2008)    ____________</w:t>
            </w:r>
          </w:p>
          <w:p w14:paraId="67F8B3AD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</w:t>
            </w:r>
          </w:p>
          <w:p w14:paraId="4B11EBCF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>Q4. How many research articles have you been significantly involved as the first author, the corresponding author, or co-author having invested 3 workdays or more? The papers may include unpublished research.</w:t>
            </w:r>
          </w:p>
          <w:p w14:paraId="099036A0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1) 0</w:t>
            </w:r>
          </w:p>
          <w:p w14:paraId="7C8C441B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2) 1</w:t>
            </w:r>
          </w:p>
          <w:p w14:paraId="2C1DB18D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3) 2</w:t>
            </w:r>
          </w:p>
          <w:p w14:paraId="0A313DE0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4) 3~5</w:t>
            </w:r>
          </w:p>
          <w:p w14:paraId="1E1F7113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5) 6~10</w:t>
            </w:r>
          </w:p>
          <w:p w14:paraId="3741B04F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6) 11~20</w:t>
            </w:r>
          </w:p>
          <w:p w14:paraId="6E158855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7) 21 or more</w:t>
            </w:r>
          </w:p>
          <w:p w14:paraId="4B1C2994" w14:textId="77777777" w:rsidR="00093123" w:rsidRDefault="00093123" w:rsidP="00F25023">
            <w:pPr>
              <w:wordWrap/>
              <w:spacing w:after="0" w:line="360" w:lineRule="auto"/>
              <w:rPr>
                <w:sz w:val="22"/>
              </w:rPr>
            </w:pPr>
          </w:p>
        </w:tc>
      </w:tr>
      <w:tr w:rsidR="00093123" w14:paraId="0B2A9312" w14:textId="77777777" w:rsidTr="00F25023">
        <w:tc>
          <w:tcPr>
            <w:tcW w:w="9016" w:type="dxa"/>
            <w:shd w:val="clear" w:color="auto" w:fill="FFF2CC"/>
          </w:tcPr>
          <w:p w14:paraId="027CDCAD" w14:textId="77777777" w:rsidR="00093123" w:rsidRPr="002A0597" w:rsidRDefault="00093123" w:rsidP="00F25023">
            <w:pPr>
              <w:wordWrap/>
              <w:spacing w:after="0" w:line="360" w:lineRule="auto"/>
              <w:rPr>
                <w:b/>
                <w:sz w:val="22"/>
              </w:rPr>
            </w:pPr>
            <w:r w:rsidRPr="002A0597">
              <w:rPr>
                <w:b/>
                <w:sz w:val="22"/>
              </w:rPr>
              <w:t>Section 2. Literatu</w:t>
            </w:r>
            <w:r>
              <w:rPr>
                <w:b/>
                <w:sz w:val="22"/>
              </w:rPr>
              <w:t>re search engine use experience</w:t>
            </w:r>
          </w:p>
        </w:tc>
      </w:tr>
      <w:tr w:rsidR="00093123" w14:paraId="5E55292B" w14:textId="77777777" w:rsidTr="00F25023">
        <w:tc>
          <w:tcPr>
            <w:tcW w:w="9016" w:type="dxa"/>
          </w:tcPr>
          <w:p w14:paraId="7B58D22F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>Q1. On what purpose do you mainly use PubMed? (Multiple choices allowed)</w:t>
            </w:r>
          </w:p>
          <w:p w14:paraId="19845233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1) Writing Article</w:t>
            </w:r>
          </w:p>
          <w:p w14:paraId="04521FE9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2) Searching materials for seminar</w:t>
            </w:r>
          </w:p>
          <w:p w14:paraId="5D9ED5A8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3) Searching for knowledges (</w:t>
            </w:r>
            <w:proofErr w:type="gramStart"/>
            <w:r w:rsidRPr="002A0597">
              <w:t>e.g.</w:t>
            </w:r>
            <w:proofErr w:type="gramEnd"/>
            <w:r w:rsidRPr="002A0597">
              <w:t xml:space="preserve"> research updates, drug information)</w:t>
            </w:r>
          </w:p>
          <w:p w14:paraId="317767B9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4) Routine updates of literatures on subjects of interest (including My NCBI subscription)</w:t>
            </w:r>
          </w:p>
          <w:p w14:paraId="4CD2E7F1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5) Meta-analysis</w:t>
            </w:r>
          </w:p>
          <w:p w14:paraId="5218EA2E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6) Others </w:t>
            </w:r>
            <w:proofErr w:type="gramStart"/>
            <w:r w:rsidRPr="002A0597">
              <w:t xml:space="preserve">(  </w:t>
            </w:r>
            <w:proofErr w:type="gramEnd"/>
            <w:r w:rsidRPr="002A0597">
              <w:t xml:space="preserve">    </w:t>
            </w:r>
            <w:r w:rsidRPr="002A0597">
              <w:tab/>
              <w:t>)</w:t>
            </w:r>
          </w:p>
          <w:p w14:paraId="20DCDA8D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</w:t>
            </w:r>
          </w:p>
          <w:p w14:paraId="53B92604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lastRenderedPageBreak/>
              <w:t>Q2. What search engines do you use for medical literature search? (Multiple choices allowed)</w:t>
            </w:r>
          </w:p>
          <w:p w14:paraId="00F45CA5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1) PubMed</w:t>
            </w:r>
          </w:p>
          <w:p w14:paraId="3992DCB7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2) Embase</w:t>
            </w:r>
          </w:p>
          <w:p w14:paraId="522A29DA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3) Google or Google Scholar</w:t>
            </w:r>
          </w:p>
          <w:p w14:paraId="36947F8A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4) Scopus</w:t>
            </w:r>
          </w:p>
          <w:p w14:paraId="79EDA7D2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5) Web of Science</w:t>
            </w:r>
          </w:p>
          <w:p w14:paraId="2D4C2990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6) </w:t>
            </w:r>
            <w:proofErr w:type="spellStart"/>
            <w:r w:rsidRPr="002A0597">
              <w:t>Dbpia</w:t>
            </w:r>
            <w:proofErr w:type="spellEnd"/>
            <w:r w:rsidRPr="002A0597">
              <w:t xml:space="preserve"> (in Korean database)</w:t>
            </w:r>
          </w:p>
          <w:p w14:paraId="5DE33FF8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6) Others </w:t>
            </w:r>
            <w:proofErr w:type="gramStart"/>
            <w:r w:rsidRPr="002A0597">
              <w:t xml:space="preserve">(  </w:t>
            </w:r>
            <w:proofErr w:type="gramEnd"/>
            <w:r w:rsidRPr="002A0597">
              <w:t xml:space="preserve">   </w:t>
            </w:r>
            <w:r w:rsidRPr="002A0597">
              <w:tab/>
              <w:t>)</w:t>
            </w:r>
          </w:p>
          <w:p w14:paraId="7219F1F2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</w:t>
            </w:r>
          </w:p>
          <w:p w14:paraId="6863BD7C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>Q3. When using PubMed, how frequently do you use Boolean operators? (</w:t>
            </w:r>
            <w:proofErr w:type="gramStart"/>
            <w:r w:rsidRPr="002A0597">
              <w:t>e.g.</w:t>
            </w:r>
            <w:proofErr w:type="gramEnd"/>
            <w:r w:rsidRPr="002A0597">
              <w:t xml:space="preserve"> AND, OR, TI, TA, AU, AD, DP)</w:t>
            </w:r>
          </w:p>
          <w:p w14:paraId="55691F87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1) Almost always</w:t>
            </w:r>
          </w:p>
          <w:p w14:paraId="3CEB63F2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2) Often</w:t>
            </w:r>
          </w:p>
          <w:p w14:paraId="2D6615F4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3) Sometimes</w:t>
            </w:r>
          </w:p>
          <w:p w14:paraId="4064FFB7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4) Rarely or never</w:t>
            </w:r>
          </w:p>
          <w:p w14:paraId="7DB2F3A8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5) I rarely use PubMed, so this question is not applicable to me.</w:t>
            </w:r>
          </w:p>
          <w:p w14:paraId="553A6E9D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</w:t>
            </w:r>
          </w:p>
          <w:p w14:paraId="3DB25D2B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>Q4. When using PubMed, which part of the window do you usually look? (Please refer to the images for the letter indications)</w:t>
            </w:r>
          </w:p>
          <w:p w14:paraId="7EAD162E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1) I mostly look at B part, and rarely at A and C parts.</w:t>
            </w:r>
          </w:p>
          <w:p w14:paraId="5138E190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2) I mainly look at B part, but I often use the filter function of A part.</w:t>
            </w:r>
          </w:p>
          <w:p w14:paraId="0E323F16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3) I mainly look at B part, but I often use the </w:t>
            </w:r>
            <w:proofErr w:type="spellStart"/>
            <w:r w:rsidRPr="002A0597">
              <w:t>MeSH</w:t>
            </w:r>
            <w:proofErr w:type="spellEnd"/>
            <w:r w:rsidRPr="002A0597">
              <w:t xml:space="preserve"> term or related article links of C part.</w:t>
            </w:r>
          </w:p>
          <w:p w14:paraId="38AAE671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4) I mainly look at A or C parts, and rarely look at B part.</w:t>
            </w:r>
          </w:p>
          <w:p w14:paraId="0F57406A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5) I mainly look at B </w:t>
            </w:r>
            <w:proofErr w:type="gramStart"/>
            <w:r w:rsidRPr="002A0597">
              <w:t>parts, and</w:t>
            </w:r>
            <w:proofErr w:type="gramEnd"/>
            <w:r w:rsidRPr="002A0597">
              <w:t xml:space="preserve"> look at other parts as needed.</w:t>
            </w:r>
          </w:p>
          <w:p w14:paraId="214EE14D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6) I rarely use PubMed, so this question is not applicable to me.</w:t>
            </w:r>
          </w:p>
          <w:p w14:paraId="6A2602B0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</w:t>
            </w:r>
          </w:p>
          <w:p w14:paraId="4F421139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>Q5. When using PubMed, how do you use “Sort by” function located below the search bar?</w:t>
            </w:r>
          </w:p>
          <w:p w14:paraId="349B9824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1) I rarely use it.</w:t>
            </w:r>
          </w:p>
          <w:p w14:paraId="50286E26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2) I use it depending on the search results. (</w:t>
            </w:r>
            <w:proofErr w:type="gramStart"/>
            <w:r w:rsidRPr="002A0597">
              <w:t>e.g.</w:t>
            </w:r>
            <w:proofErr w:type="gramEnd"/>
            <w:r w:rsidRPr="002A0597">
              <w:t xml:space="preserve"> 50 abstracts per page)</w:t>
            </w:r>
          </w:p>
          <w:p w14:paraId="3A16962D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3) I have the preset settings which I prefer and use frequently.</w:t>
            </w:r>
          </w:p>
          <w:p w14:paraId="0F8C052E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4) I rarely use PubMed, so this question is not applicable to me.</w:t>
            </w:r>
          </w:p>
          <w:p w14:paraId="09AF7E78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</w:t>
            </w:r>
          </w:p>
          <w:p w14:paraId="2C938362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>Q6. When using PubMed, which features of part B do you usually look at first? (Please refer to the images for the letter indications)</w:t>
            </w:r>
          </w:p>
          <w:p w14:paraId="32240C83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1) I skim at the article titles to look for the suitable article for the purpose of my search.</w:t>
            </w:r>
          </w:p>
          <w:p w14:paraId="2C00C320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2) I look at the author names and look for the leading expertise </w:t>
            </w:r>
            <w:proofErr w:type="gramStart"/>
            <w:r w:rsidRPr="002A0597">
              <w:t>on the subject of interest</w:t>
            </w:r>
            <w:proofErr w:type="gramEnd"/>
            <w:r w:rsidRPr="002A0597">
              <w:t>.</w:t>
            </w:r>
          </w:p>
          <w:p w14:paraId="344A6BAE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3) I look at the journal names and look for that with high impact factor.</w:t>
            </w:r>
          </w:p>
          <w:p w14:paraId="2611CFE0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4) I sort the results by “Best Match” and skim the results.</w:t>
            </w:r>
          </w:p>
          <w:p w14:paraId="146079CD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5) I let abstracts appear and search for the keywords by using control + F.</w:t>
            </w:r>
          </w:p>
          <w:p w14:paraId="542D7481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lastRenderedPageBreak/>
              <w:t xml:space="preserve">   6) I rarely use PubMed, so this question is not applicable to me.</w:t>
            </w:r>
          </w:p>
          <w:p w14:paraId="6EDB5A31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</w:t>
            </w:r>
          </w:p>
          <w:p w14:paraId="70200821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>Q7. When using PubMed, do you use “Related Article” function?</w:t>
            </w:r>
          </w:p>
          <w:p w14:paraId="17E4BD6C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1) I don’t know about the function.</w:t>
            </w:r>
          </w:p>
          <w:p w14:paraId="3D438D36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2) I ignore the function and instead look for the results by using current keywords.</w:t>
            </w:r>
          </w:p>
          <w:p w14:paraId="638D1433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3) I use the function after I found the appropriate article.</w:t>
            </w:r>
          </w:p>
          <w:p w14:paraId="364CE296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4) I use it simultaneously with the current keywords.</w:t>
            </w:r>
          </w:p>
          <w:p w14:paraId="3E9D6A36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5) I use it case by case.</w:t>
            </w:r>
          </w:p>
          <w:p w14:paraId="38006BAA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6) I rarely use PubMed, so this question is not applicable to me.</w:t>
            </w:r>
          </w:p>
          <w:p w14:paraId="032F2EA1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</w:t>
            </w:r>
          </w:p>
          <w:p w14:paraId="441C901C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>Q8. How do you manage literature PDF files?</w:t>
            </w:r>
          </w:p>
          <w:p w14:paraId="16D14FCE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1) I download the reference PDF files when necessary and save them in computer folders.</w:t>
            </w:r>
          </w:p>
          <w:p w14:paraId="76EF3CD7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2) I download the reference PDF files when necessary and save them in EndNote.</w:t>
            </w:r>
          </w:p>
          <w:p w14:paraId="52FE0E59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3) I download the reference PDF files when necessary but do not save them.</w:t>
            </w:r>
          </w:p>
          <w:p w14:paraId="77794B1D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4) I routinely download the reference PDF files and save them in computer folders.</w:t>
            </w:r>
          </w:p>
          <w:p w14:paraId="03438F20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5) I routinely download the reference PDF files and save them in EndNote.</w:t>
            </w:r>
          </w:p>
          <w:p w14:paraId="51D66E34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6) I do not download PDF files but organize the PMID or keywords in excel or word files.</w:t>
            </w:r>
          </w:p>
          <w:p w14:paraId="2A4EA7D9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7) There is no definite management pattern for me.</w:t>
            </w:r>
          </w:p>
          <w:p w14:paraId="2689E9FA" w14:textId="77777777" w:rsidR="00093123" w:rsidRPr="002A0597" w:rsidRDefault="00093123" w:rsidP="00F25023">
            <w:pPr>
              <w:wordWrap/>
              <w:spacing w:after="0" w:line="360" w:lineRule="auto"/>
            </w:pPr>
            <w:r w:rsidRPr="002A0597">
              <w:t xml:space="preserve">   8) Others </w:t>
            </w:r>
            <w:proofErr w:type="gramStart"/>
            <w:r w:rsidRPr="002A0597">
              <w:t xml:space="preserve">(  </w:t>
            </w:r>
            <w:proofErr w:type="gramEnd"/>
            <w:r w:rsidRPr="002A0597">
              <w:t xml:space="preserve">     </w:t>
            </w:r>
            <w:r w:rsidRPr="002A0597">
              <w:tab/>
              <w:t>)</w:t>
            </w:r>
          </w:p>
          <w:p w14:paraId="13E1F3DD" w14:textId="77777777" w:rsidR="00093123" w:rsidRDefault="00093123" w:rsidP="00F25023">
            <w:pPr>
              <w:wordWrap/>
              <w:spacing w:after="0" w:line="360" w:lineRule="auto"/>
              <w:rPr>
                <w:sz w:val="22"/>
              </w:rPr>
            </w:pPr>
          </w:p>
        </w:tc>
      </w:tr>
      <w:tr w:rsidR="00093123" w14:paraId="58A68B09" w14:textId="77777777" w:rsidTr="00F25023">
        <w:tc>
          <w:tcPr>
            <w:tcW w:w="9016" w:type="dxa"/>
            <w:shd w:val="clear" w:color="auto" w:fill="FFF2CC"/>
          </w:tcPr>
          <w:p w14:paraId="04194631" w14:textId="77777777" w:rsidR="00093123" w:rsidRPr="002A0597" w:rsidRDefault="00093123" w:rsidP="00F25023">
            <w:pPr>
              <w:wordWrap/>
              <w:spacing w:after="0" w:line="360" w:lineRule="auto"/>
              <w:rPr>
                <w:sz w:val="22"/>
              </w:rPr>
            </w:pPr>
            <w:r>
              <w:rPr>
                <w:b/>
                <w:sz w:val="22"/>
              </w:rPr>
              <w:lastRenderedPageBreak/>
              <w:t xml:space="preserve">Section 3. </w:t>
            </w:r>
            <w:r w:rsidRPr="002A0597">
              <w:rPr>
                <w:b/>
                <w:sz w:val="22"/>
              </w:rPr>
              <w:t>Functions for new search engine</w:t>
            </w:r>
          </w:p>
        </w:tc>
      </w:tr>
      <w:tr w:rsidR="00093123" w14:paraId="4B01F5CB" w14:textId="77777777" w:rsidTr="00F25023">
        <w:tc>
          <w:tcPr>
            <w:tcW w:w="9016" w:type="dxa"/>
          </w:tcPr>
          <w:p w14:paraId="0830ABD1" w14:textId="77777777" w:rsidR="00093123" w:rsidRPr="00CC20F9" w:rsidRDefault="00093123" w:rsidP="00F25023">
            <w:pPr>
              <w:wordWrap/>
              <w:spacing w:after="0" w:line="360" w:lineRule="auto"/>
            </w:pPr>
            <w:r w:rsidRPr="00CC20F9">
              <w:t>Q1. Do you feel any shortcomings when using PubMed? You may write “None” if there aren’t any, and you may write multiple opinions.</w:t>
            </w:r>
          </w:p>
          <w:p w14:paraId="4E3C38B5" w14:textId="77777777" w:rsidR="00093123" w:rsidRPr="00CC20F9" w:rsidRDefault="00093123" w:rsidP="00F25023">
            <w:pPr>
              <w:wordWrap/>
              <w:spacing w:after="0" w:line="360" w:lineRule="auto"/>
            </w:pPr>
            <w:r>
              <w:t xml:space="preserve">   </w:t>
            </w:r>
            <w:r w:rsidRPr="00CC20F9">
              <w:t xml:space="preserve">(                 </w:t>
            </w:r>
            <w:r w:rsidRPr="00CC20F9">
              <w:tab/>
              <w:t>)</w:t>
            </w:r>
          </w:p>
          <w:p w14:paraId="7758520A" w14:textId="77777777" w:rsidR="00093123" w:rsidRPr="00CC20F9" w:rsidRDefault="00093123" w:rsidP="00F25023">
            <w:pPr>
              <w:wordWrap/>
              <w:spacing w:after="0" w:line="360" w:lineRule="auto"/>
            </w:pPr>
            <w:r w:rsidRPr="00CC20F9">
              <w:t xml:space="preserve"> </w:t>
            </w:r>
          </w:p>
          <w:p w14:paraId="1250451E" w14:textId="77777777" w:rsidR="00093123" w:rsidRPr="00CC20F9" w:rsidRDefault="00093123" w:rsidP="00F25023">
            <w:pPr>
              <w:wordWrap/>
              <w:spacing w:after="0" w:line="360" w:lineRule="auto"/>
            </w:pPr>
            <w:r w:rsidRPr="00CC20F9">
              <w:t>Q2. What functions do you think need to be included in a new search engine? (</w:t>
            </w:r>
            <w:proofErr w:type="spellStart"/>
            <w:r w:rsidRPr="00CC20F9">
              <w:t>Upto</w:t>
            </w:r>
            <w:proofErr w:type="spellEnd"/>
            <w:r w:rsidRPr="00CC20F9">
              <w:t xml:space="preserve"> 3 choices possible)</w:t>
            </w:r>
          </w:p>
          <w:p w14:paraId="2C785090" w14:textId="77777777" w:rsidR="00093123" w:rsidRPr="00CC20F9" w:rsidRDefault="00093123" w:rsidP="00F25023">
            <w:pPr>
              <w:wordWrap/>
              <w:spacing w:after="0" w:line="360" w:lineRule="auto"/>
            </w:pPr>
            <w:r>
              <w:t xml:space="preserve">   </w:t>
            </w:r>
            <w:r w:rsidRPr="00CC20F9">
              <w:t>1) Visualization of interaction between articles by keywords</w:t>
            </w:r>
          </w:p>
          <w:p w14:paraId="1EB774CA" w14:textId="77777777" w:rsidR="00093123" w:rsidRPr="00CC20F9" w:rsidRDefault="00093123" w:rsidP="00F25023">
            <w:pPr>
              <w:wordWrap/>
              <w:spacing w:after="0" w:line="360" w:lineRule="auto"/>
            </w:pPr>
            <w:r>
              <w:t xml:space="preserve">   </w:t>
            </w:r>
            <w:r w:rsidRPr="00CC20F9">
              <w:t>2) Sorting the articles by journal impact factor</w:t>
            </w:r>
          </w:p>
          <w:p w14:paraId="7F082001" w14:textId="77777777" w:rsidR="00093123" w:rsidRPr="00CC20F9" w:rsidRDefault="00093123" w:rsidP="00F25023">
            <w:pPr>
              <w:wordWrap/>
              <w:spacing w:after="0" w:line="360" w:lineRule="auto"/>
            </w:pPr>
            <w:r>
              <w:t xml:space="preserve">   </w:t>
            </w:r>
            <w:r w:rsidRPr="00CC20F9">
              <w:t>3) Sorting the articles by citation counts</w:t>
            </w:r>
          </w:p>
          <w:p w14:paraId="75C0B029" w14:textId="77777777" w:rsidR="00093123" w:rsidRPr="00CC20F9" w:rsidRDefault="00093123" w:rsidP="00F25023">
            <w:pPr>
              <w:wordWrap/>
              <w:spacing w:after="0" w:line="360" w:lineRule="auto"/>
            </w:pPr>
            <w:r>
              <w:t xml:space="preserve">   </w:t>
            </w:r>
            <w:r w:rsidRPr="00CC20F9">
              <w:t>4) Searching by the leading expertise of the subject</w:t>
            </w:r>
          </w:p>
          <w:p w14:paraId="7C330103" w14:textId="77777777" w:rsidR="00093123" w:rsidRPr="00CC20F9" w:rsidRDefault="00093123" w:rsidP="00F25023">
            <w:pPr>
              <w:wordWrap/>
              <w:spacing w:after="0" w:line="360" w:lineRule="auto"/>
            </w:pPr>
            <w:r>
              <w:t xml:space="preserve">   </w:t>
            </w:r>
            <w:r w:rsidRPr="00CC20F9">
              <w:t>5) Visualization of articles on the subject by timeline</w:t>
            </w:r>
          </w:p>
          <w:p w14:paraId="4BBAD47D" w14:textId="77777777" w:rsidR="00093123" w:rsidRPr="00CC20F9" w:rsidRDefault="00093123" w:rsidP="00F25023">
            <w:pPr>
              <w:wordWrap/>
              <w:spacing w:after="0" w:line="360" w:lineRule="auto"/>
            </w:pPr>
            <w:r>
              <w:t xml:space="preserve">   </w:t>
            </w:r>
            <w:r w:rsidRPr="00CC20F9">
              <w:t>6) Automatic word completion function (</w:t>
            </w:r>
            <w:proofErr w:type="gramStart"/>
            <w:r w:rsidRPr="00CC20F9">
              <w:t>e.g.</w:t>
            </w:r>
            <w:proofErr w:type="gramEnd"/>
            <w:r w:rsidRPr="00CC20F9">
              <w:t xml:space="preserve"> AND, OR)</w:t>
            </w:r>
          </w:p>
          <w:p w14:paraId="597697C0" w14:textId="77777777" w:rsidR="00093123" w:rsidRPr="00CC20F9" w:rsidRDefault="00093123" w:rsidP="00F25023">
            <w:pPr>
              <w:wordWrap/>
              <w:spacing w:after="0" w:line="360" w:lineRule="auto"/>
            </w:pPr>
            <w:r w:rsidRPr="00CC20F9">
              <w:t xml:space="preserve"> </w:t>
            </w:r>
          </w:p>
          <w:p w14:paraId="35A88082" w14:textId="77777777" w:rsidR="00093123" w:rsidRPr="00CC20F9" w:rsidRDefault="00093123" w:rsidP="00F25023">
            <w:pPr>
              <w:wordWrap/>
              <w:spacing w:after="0" w:line="360" w:lineRule="auto"/>
            </w:pPr>
            <w:r w:rsidRPr="00CC20F9">
              <w:t>Q3. Is there any other function would you want a new search engine to include that is not included in the above question? You may write “None” if there aren’t any, and you may write multiple opinions.</w:t>
            </w:r>
          </w:p>
          <w:p w14:paraId="1C56DA50" w14:textId="77777777" w:rsidR="00093123" w:rsidRDefault="00093123" w:rsidP="00F25023">
            <w:pPr>
              <w:wordWrap/>
              <w:spacing w:after="0" w:line="360" w:lineRule="auto"/>
              <w:rPr>
                <w:sz w:val="22"/>
              </w:rPr>
            </w:pPr>
            <w:r>
              <w:t xml:space="preserve">   </w:t>
            </w:r>
            <w:r w:rsidRPr="00CC20F9">
              <w:t xml:space="preserve">(                              </w:t>
            </w:r>
            <w:r w:rsidRPr="00CC20F9">
              <w:tab/>
              <w:t>)</w:t>
            </w:r>
          </w:p>
        </w:tc>
      </w:tr>
    </w:tbl>
    <w:p w14:paraId="3F1A69BC" w14:textId="77777777" w:rsidR="00C61D50" w:rsidRDefault="00C61D50">
      <w:pPr>
        <w:rPr>
          <w:rFonts w:hint="eastAsia"/>
        </w:rPr>
      </w:pPr>
    </w:p>
    <w:sectPr w:rsidR="00C61D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123"/>
    <w:rsid w:val="00093123"/>
    <w:rsid w:val="00C6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E8A06"/>
  <w15:chartTrackingRefBased/>
  <w15:docId w15:val="{1537E066-33CB-4C49-90F8-B398EB9B0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3123"/>
    <w:pPr>
      <w:widowControl w:val="0"/>
      <w:wordWrap w:val="0"/>
      <w:autoSpaceDE w:val="0"/>
      <w:autoSpaceDN w:val="0"/>
      <w:spacing w:after="200" w:line="276" w:lineRule="auto"/>
    </w:pPr>
    <w:rPr>
      <w:rFonts w:ascii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3123"/>
    <w:pPr>
      <w:widowControl w:val="0"/>
      <w:wordWrap w:val="0"/>
      <w:autoSpaceDE w:val="0"/>
      <w:autoSpaceDN w:val="0"/>
      <w:spacing w:after="200" w:line="276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4</Words>
  <Characters>4304</Characters>
  <Application>Microsoft Office Word</Application>
  <DocSecurity>0</DocSecurity>
  <Lines>35</Lines>
  <Paragraphs>10</Paragraphs>
  <ScaleCrop>false</ScaleCrop>
  <Company/>
  <LinksUpToDate>false</LinksUpToDate>
  <CharactersWithSpaces>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Changhee</dc:creator>
  <cp:keywords/>
  <dc:description/>
  <cp:lastModifiedBy>Park Changhee</cp:lastModifiedBy>
  <cp:revision>1</cp:revision>
  <dcterms:created xsi:type="dcterms:W3CDTF">2022-11-19T03:39:00Z</dcterms:created>
  <dcterms:modified xsi:type="dcterms:W3CDTF">2022-11-19T03:39:00Z</dcterms:modified>
</cp:coreProperties>
</file>